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73" w:type="dxa"/>
        <w:tblLook w:val="04A0" w:firstRow="1" w:lastRow="0" w:firstColumn="1" w:lastColumn="0" w:noHBand="0" w:noVBand="1"/>
      </w:tblPr>
      <w:tblGrid>
        <w:gridCol w:w="2466"/>
        <w:gridCol w:w="1940"/>
        <w:gridCol w:w="1940"/>
        <w:gridCol w:w="2827"/>
      </w:tblGrid>
      <w:tr w:rsidR="00011CD1" w:rsidRPr="00011CD1" w14:paraId="1F00A5B1" w14:textId="77777777" w:rsidTr="000D3647">
        <w:trPr>
          <w:trHeight w:val="264"/>
        </w:trPr>
        <w:tc>
          <w:tcPr>
            <w:tcW w:w="916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1EB487" w14:textId="01934FB1" w:rsidR="00011CD1" w:rsidRPr="00011CD1" w:rsidRDefault="00011CD1" w:rsidP="00FF0F88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011CD1">
              <w:rPr>
                <w:rFonts w:ascii="Arial" w:hAnsi="Arial" w:cs="Arial"/>
                <w:b/>
                <w:bCs/>
              </w:rPr>
              <w:t>Supplementary Table 1</w:t>
            </w:r>
            <w:r>
              <w:rPr>
                <w:rFonts w:ascii="Arial" w:hAnsi="Arial" w:cs="Arial"/>
                <w:b/>
                <w:bCs/>
              </w:rPr>
              <w:t>.</w:t>
            </w:r>
            <w:r w:rsidRPr="00011CD1">
              <w:rPr>
                <w:rFonts w:ascii="Arial" w:hAnsi="Arial" w:cs="Arial"/>
                <w:b/>
                <w:bCs/>
              </w:rPr>
              <w:t xml:space="preserve"> </w:t>
            </w:r>
            <w:r w:rsidRPr="00011CD1">
              <w:rPr>
                <w:rFonts w:ascii="Arial" w:hAnsi="Arial" w:cs="Arial"/>
              </w:rPr>
              <w:t xml:space="preserve">List of antibodies used in the </w:t>
            </w:r>
            <w:r>
              <w:rPr>
                <w:rFonts w:ascii="Arial" w:hAnsi="Arial" w:cs="Arial"/>
              </w:rPr>
              <w:t>Western blotting analysis.</w:t>
            </w:r>
          </w:p>
        </w:tc>
      </w:tr>
      <w:tr w:rsidR="00011CD1" w:rsidRPr="00011CD1" w14:paraId="4477FEFE" w14:textId="77777777" w:rsidTr="000D3647">
        <w:trPr>
          <w:trHeight w:val="264"/>
        </w:trPr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088EBE" w14:textId="0CE8CF87" w:rsidR="00011CD1" w:rsidRPr="00011CD1" w:rsidRDefault="00011CD1" w:rsidP="00FF0F8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rimary antibody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8D6E0" w14:textId="5A6E384C" w:rsidR="00011CD1" w:rsidRPr="00011CD1" w:rsidRDefault="00011CD1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pecies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85700" w14:textId="517295AC" w:rsidR="00011CD1" w:rsidRPr="00011CD1" w:rsidRDefault="00011CD1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ilution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6E45C8" w14:textId="33E4CE10" w:rsidR="00011CD1" w:rsidRPr="00011CD1" w:rsidRDefault="00011CD1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atalogue</w:t>
            </w:r>
          </w:p>
        </w:tc>
      </w:tr>
      <w:tr w:rsidR="006014B5" w:rsidRPr="00011CD1" w14:paraId="1AAEF7A8" w14:textId="77777777" w:rsidTr="000D3647">
        <w:trPr>
          <w:trHeight w:val="264"/>
        </w:trPr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E13A82" w14:textId="2ACA5F1F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cetyl</w:t>
            </w:r>
            <w:r w:rsid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  <w:r w:rsidR="000D364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</w:t>
            </w: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stone H3</w:t>
            </w:r>
            <w:r w:rsidR="000D3647" w:rsidRPr="000D3647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K9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8ACF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EB29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5411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9649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  <w:tr w:rsidR="006014B5" w:rsidRPr="00011CD1" w14:paraId="1096DB80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455F9596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istone H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FA861D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BF7F294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2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22221546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4499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  <w:tr w:rsidR="006014B5" w:rsidRPr="00011CD1" w14:paraId="41F41CCF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066F7267" w14:textId="274E8CEF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cetyl</w:t>
            </w:r>
            <w:r w:rsid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α-Tubulin</w:t>
            </w:r>
            <w:r w:rsidR="000D3647" w:rsidRPr="00F61A38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K4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C849608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57CAF17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2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1B55B457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5335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  <w:tr w:rsidR="006014B5" w:rsidRPr="00011CD1" w14:paraId="672B1BC7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4D021BAC" w14:textId="50B8EB3C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α-Tubulin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EC7398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E1B6D73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4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5D42CFCF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2144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  <w:tr w:rsidR="006014B5" w:rsidRPr="00011CD1" w14:paraId="007B63FF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7BD58A7D" w14:textId="44803CF8" w:rsidR="006014B5" w:rsidRPr="000D3647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val="pt-BR"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-ERK</w:t>
            </w:r>
            <w:r w:rsid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/2</w:t>
            </w:r>
            <w:r w:rsidR="000D3647" w:rsidRPr="000D3647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pt-BR" w:eastAsia="en-GB"/>
                <w14:ligatures w14:val="none"/>
              </w:rPr>
              <w:t>T202/Y20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2EDE83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1B203C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42B04CB4" w14:textId="665C6702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9101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  <w:tr w:rsidR="006014B5" w:rsidRPr="00011CD1" w14:paraId="309C4318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18B7E683" w14:textId="27401344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RK</w:t>
            </w:r>
            <w:r w:rsid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/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12DDE5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D78947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4FBA13F3" w14:textId="01E8B4F0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9102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  <w:tr w:rsidR="006014B5" w:rsidRPr="00011CD1" w14:paraId="6817F3BA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75C6C62F" w14:textId="7F9733EE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-NFĸB</w:t>
            </w:r>
            <w:r w:rsidR="000D3647" w:rsidRPr="000D3647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S53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ADEA70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07C425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30FCAA24" w14:textId="43BA0A51" w:rsidR="006014B5" w:rsidRPr="00011CD1" w:rsidRDefault="61D6999C" w:rsidP="00FF0F88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11CD1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#3033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 w:themeColor="text1"/>
                <w:lang w:eastAsia="en-GB"/>
              </w:rPr>
              <w:t>signaling</w:t>
            </w:r>
            <w:proofErr w:type="spellEnd"/>
          </w:p>
        </w:tc>
      </w:tr>
      <w:tr w:rsidR="006014B5" w:rsidRPr="00011CD1" w14:paraId="4EF3CCEB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79EE1FCD" w14:textId="6CC7BAE3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FĸB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46F7A1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96B495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509A6A7B" w14:textId="74C070A7" w:rsidR="006014B5" w:rsidRPr="00011CD1" w:rsidRDefault="61D6999C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#8242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 w:themeColor="text1"/>
                <w:lang w:eastAsia="en-GB"/>
              </w:rPr>
              <w:t>signaling</w:t>
            </w:r>
            <w:proofErr w:type="spellEnd"/>
          </w:p>
        </w:tc>
      </w:tr>
      <w:tr w:rsidR="006014B5" w:rsidRPr="00011CD1" w14:paraId="25EBA1F5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7A094436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P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8ABA96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24E6C7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2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23B65BC7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9542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  <w:tr w:rsidR="006014B5" w:rsidRPr="00011CD1" w14:paraId="62E95AEA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5BB1047A" w14:textId="34DF3854" w:rsidR="006014B5" w:rsidRPr="00011CD1" w:rsidRDefault="00011CD1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γ</w:t>
            </w:r>
            <w:r w:rsidR="006014B5"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2A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105994F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ED72F23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4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60381779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9718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nling</w:t>
            </w:r>
            <w:proofErr w:type="spellEnd"/>
          </w:p>
        </w:tc>
      </w:tr>
      <w:tr w:rsidR="006014B5" w:rsidRPr="00011CD1" w14:paraId="23BF7FB8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2D51BAAB" w14:textId="15163C90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SQSTM1/p6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3730F09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Mouse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1488BC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0ECE848B" w14:textId="6ED11696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88588 / Cell </w:t>
            </w:r>
            <w:proofErr w:type="spellStart"/>
            <w:r w:rsid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</w:t>
            </w: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gnaling</w:t>
            </w:r>
            <w:proofErr w:type="spellEnd"/>
          </w:p>
        </w:tc>
      </w:tr>
      <w:tr w:rsidR="006014B5" w:rsidRPr="00011CD1" w14:paraId="34E3A7D9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04938AAB" w14:textId="111E239A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LC3BI/II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3B66EA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E7D99B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2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7993C46E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2775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  <w:tr w:rsidR="006014B5" w:rsidRPr="00011CD1" w14:paraId="0BB9E147" w14:textId="77777777" w:rsidTr="000D3647">
        <w:trPr>
          <w:trHeight w:val="264"/>
        </w:trPr>
        <w:tc>
          <w:tcPr>
            <w:tcW w:w="2466" w:type="dxa"/>
            <w:shd w:val="clear" w:color="auto" w:fill="auto"/>
            <w:noWrap/>
            <w:hideMark/>
          </w:tcPr>
          <w:p w14:paraId="1CAAFB4A" w14:textId="06D00498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ti-mouse</w:t>
            </w:r>
            <w:r w:rsid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RP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676F5FC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CC7B5E9" w14:textId="24680916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</w:t>
            </w:r>
            <w:r w:rsid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00</w:t>
            </w:r>
          </w:p>
        </w:tc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149AA508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7076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  <w:tr w:rsidR="006014B5" w:rsidRPr="00011CD1" w14:paraId="3C313C46" w14:textId="77777777" w:rsidTr="000D3647">
        <w:trPr>
          <w:trHeight w:val="264"/>
        </w:trPr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040B33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ti-rabbit HRP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9C63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t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5B5B" w14:textId="77777777" w:rsidR="006014B5" w:rsidRPr="00011CD1" w:rsidRDefault="006014B5" w:rsidP="00FF0F8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4000</w:t>
            </w:r>
          </w:p>
        </w:tc>
        <w:tc>
          <w:tcPr>
            <w:tcW w:w="2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8049" w14:textId="77777777" w:rsidR="006014B5" w:rsidRPr="00011CD1" w:rsidRDefault="006014B5" w:rsidP="00FF0F88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#7074 / Cell </w:t>
            </w:r>
            <w:proofErr w:type="spellStart"/>
            <w:r w:rsidRPr="00011CD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</w:tr>
    </w:tbl>
    <w:p w14:paraId="0199211B" w14:textId="77777777" w:rsidR="00A0660B" w:rsidRDefault="00A0660B"/>
    <w:sectPr w:rsidR="00A06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C66"/>
    <w:rsid w:val="00011CD1"/>
    <w:rsid w:val="000277A0"/>
    <w:rsid w:val="00084F2D"/>
    <w:rsid w:val="000D3647"/>
    <w:rsid w:val="00113C66"/>
    <w:rsid w:val="003A3A18"/>
    <w:rsid w:val="004F3A4A"/>
    <w:rsid w:val="005F7411"/>
    <w:rsid w:val="006014B5"/>
    <w:rsid w:val="0070153F"/>
    <w:rsid w:val="009776B4"/>
    <w:rsid w:val="00A0660B"/>
    <w:rsid w:val="00CC1E34"/>
    <w:rsid w:val="00D15DEB"/>
    <w:rsid w:val="00D61508"/>
    <w:rsid w:val="00DE0508"/>
    <w:rsid w:val="00F61A38"/>
    <w:rsid w:val="00FF0F88"/>
    <w:rsid w:val="0C27165F"/>
    <w:rsid w:val="61D6999C"/>
    <w:rsid w:val="6FFEF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F08A4"/>
  <w15:chartTrackingRefBased/>
  <w15:docId w15:val="{083B95BB-9965-4918-8BD4-A687CB23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13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13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13C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13C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13C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13C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13C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13C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13C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13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13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13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13C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13C6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13C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13C6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13C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13C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13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13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13C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13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13C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13C6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13C6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13C6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13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13C6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13C6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01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9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6BFDC-6056-437A-9474-699C16173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696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 garnique</dc:creator>
  <cp:keywords/>
  <dc:description/>
  <cp:lastModifiedBy>João Agostinho Machado Neto</cp:lastModifiedBy>
  <cp:revision>12</cp:revision>
  <dcterms:created xsi:type="dcterms:W3CDTF">2024-11-12T03:06:00Z</dcterms:created>
  <dcterms:modified xsi:type="dcterms:W3CDTF">2024-11-14T11:19:00Z</dcterms:modified>
</cp:coreProperties>
</file>